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5ED0C9" w14:textId="6A0CD6BA" w:rsidR="00361E9F" w:rsidRPr="007B084C" w:rsidRDefault="00361E9F" w:rsidP="00361E9F">
      <w:pPr>
        <w:ind w:right="401"/>
        <w:rPr>
          <w:rFonts w:cstheme="minorHAnsi"/>
          <w:lang w:val="en-US"/>
        </w:rPr>
      </w:pPr>
      <w:r w:rsidRPr="007B084C">
        <w:rPr>
          <w:rFonts w:cstheme="minorHAnsi"/>
          <w:lang w:val="en-US"/>
        </w:rPr>
        <w:t>Supplementary figur</w:t>
      </w:r>
      <w:r w:rsidRPr="0092638D">
        <w:rPr>
          <w:rFonts w:cstheme="minorHAnsi"/>
          <w:lang w:val="en-US"/>
        </w:rPr>
        <w:t>e S3A</w:t>
      </w:r>
    </w:p>
    <w:p w14:paraId="057C7B13" w14:textId="77777777" w:rsidR="00361E9F" w:rsidRDefault="00361E9F" w:rsidP="00361E9F">
      <w:pPr>
        <w:pStyle w:val="Standard"/>
        <w:spacing w:before="100" w:beforeAutospacing="1" w:after="100" w:afterAutospacing="1" w:line="240" w:lineRule="auto"/>
        <w:ind w:right="401"/>
        <w:rPr>
          <w:rFonts w:asciiTheme="minorHAnsi" w:hAnsiTheme="minorHAnsi" w:cstheme="minorHAnsi"/>
          <w:sz w:val="24"/>
        </w:rPr>
      </w:pPr>
      <w:r w:rsidRPr="002C2BCB">
        <w:rPr>
          <w:rFonts w:asciiTheme="minorHAnsi" w:hAnsiTheme="minorHAnsi" w:cstheme="minorHAnsi"/>
          <w:i/>
          <w:iCs/>
          <w:sz w:val="24"/>
        </w:rPr>
        <w:t>MYCN</w:t>
      </w:r>
      <w:r w:rsidRPr="002C2BCB">
        <w:rPr>
          <w:rFonts w:asciiTheme="minorHAnsi" w:hAnsiTheme="minorHAnsi" w:cstheme="minorHAnsi"/>
          <w:sz w:val="24"/>
        </w:rPr>
        <w:t xml:space="preserve"> induces tumorigenic growth in </w:t>
      </w:r>
      <w:r w:rsidRPr="002C2BCB">
        <w:rPr>
          <w:rFonts w:asciiTheme="minorHAnsi" w:hAnsiTheme="minorHAnsi" w:cstheme="minorHAnsi"/>
          <w:i/>
          <w:iCs/>
          <w:sz w:val="24"/>
        </w:rPr>
        <w:t>RB1</w:t>
      </w:r>
      <w:r w:rsidRPr="002C2BCB">
        <w:rPr>
          <w:rFonts w:asciiTheme="minorHAnsi" w:hAnsiTheme="minorHAnsi" w:cstheme="minorHAnsi"/>
          <w:sz w:val="24"/>
        </w:rPr>
        <w:t>-proficient human retinal organoid- and chicken retina models of retinoblastoma.</w:t>
      </w:r>
    </w:p>
    <w:p w14:paraId="11F69B7F" w14:textId="77777777" w:rsidR="001E25DA" w:rsidRDefault="001E25DA" w:rsidP="001E25DA">
      <w:pPr>
        <w:pStyle w:val="Standard"/>
        <w:spacing w:before="100" w:beforeAutospacing="1" w:after="100" w:afterAutospacing="1" w:line="240" w:lineRule="auto"/>
        <w:rPr>
          <w:rFonts w:asciiTheme="minorHAnsi" w:hAnsiTheme="minorHAnsi" w:cstheme="minorHAnsi"/>
          <w:sz w:val="24"/>
          <w:lang w:val="sv-SE"/>
        </w:rPr>
      </w:pPr>
      <w:r>
        <w:rPr>
          <w:rFonts w:asciiTheme="minorHAnsi" w:hAnsiTheme="minorHAnsi" w:cstheme="minorHAnsi"/>
          <w:sz w:val="24"/>
          <w:lang w:val="sv-SE"/>
        </w:rPr>
        <w:t>Maria K E Blixt, Minas Hellsand, Dardan Konjusha, Hanzhao Zhang, Sonya Stenfelt, Mikael Åkesson, Nima Rafati, Tatsiana Tararuk, Gustav S</w:t>
      </w:r>
      <w:bookmarkStart w:id="0" w:name="_GoBack"/>
      <w:bookmarkEnd w:id="0"/>
      <w:r>
        <w:rPr>
          <w:rFonts w:asciiTheme="minorHAnsi" w:hAnsiTheme="minorHAnsi" w:cstheme="minorHAnsi"/>
          <w:sz w:val="24"/>
          <w:lang w:val="sv-SE"/>
        </w:rPr>
        <w:t>tålhammar, Charlotta All-Eriksson, Henrik Ring, and Finn Hallböök.</w:t>
      </w:r>
    </w:p>
    <w:p w14:paraId="0E4B1A1A" w14:textId="5E219384" w:rsidR="00C84065" w:rsidRPr="00C84065" w:rsidRDefault="00C84065" w:rsidP="00746B1F">
      <w:pPr>
        <w:rPr>
          <w:b/>
          <w:bCs/>
          <w:i/>
          <w:iCs/>
          <w:sz w:val="24"/>
          <w:szCs w:val="24"/>
          <w:lang w:val="en-US"/>
        </w:rPr>
      </w:pPr>
      <w:r w:rsidRPr="0092638D">
        <w:rPr>
          <w:b/>
          <w:bCs/>
          <w:i/>
          <w:sz w:val="24"/>
          <w:szCs w:val="24"/>
          <w:lang w:val="en-US"/>
        </w:rPr>
        <w:t>Fig</w:t>
      </w:r>
      <w:r w:rsidR="00361E9F" w:rsidRPr="0092638D">
        <w:rPr>
          <w:b/>
          <w:bCs/>
          <w:i/>
          <w:sz w:val="24"/>
          <w:szCs w:val="24"/>
          <w:lang w:val="en-US"/>
        </w:rPr>
        <w:t>.</w:t>
      </w:r>
      <w:r w:rsidRPr="0092638D">
        <w:rPr>
          <w:b/>
          <w:bCs/>
          <w:i/>
          <w:sz w:val="24"/>
          <w:szCs w:val="24"/>
          <w:lang w:val="en-US"/>
        </w:rPr>
        <w:t xml:space="preserve"> S3</w:t>
      </w:r>
      <w:r w:rsidR="00540946" w:rsidRPr="0092638D">
        <w:rPr>
          <w:b/>
          <w:bCs/>
          <w:i/>
          <w:sz w:val="24"/>
          <w:szCs w:val="24"/>
          <w:lang w:val="en-US"/>
        </w:rPr>
        <w:t>A</w:t>
      </w:r>
      <w:r w:rsidR="00361E9F">
        <w:rPr>
          <w:b/>
          <w:bCs/>
          <w:i/>
          <w:sz w:val="24"/>
          <w:szCs w:val="24"/>
          <w:lang w:val="en-US"/>
        </w:rPr>
        <w:t>.</w:t>
      </w:r>
      <w:r>
        <w:rPr>
          <w:b/>
          <w:bCs/>
          <w:i/>
          <w:sz w:val="24"/>
          <w:szCs w:val="24"/>
          <w:lang w:val="en-US"/>
        </w:rPr>
        <w:t xml:space="preserve"> </w:t>
      </w:r>
      <w:r w:rsidR="00540946">
        <w:rPr>
          <w:b/>
          <w:bCs/>
          <w:i/>
          <w:sz w:val="24"/>
          <w:szCs w:val="24"/>
          <w:lang w:val="en-US"/>
        </w:rPr>
        <w:t>GFP, Ki67 and E2F1 mRNA levels in MYCN cells and E14 retina</w:t>
      </w:r>
    </w:p>
    <w:p w14:paraId="4B143D39" w14:textId="6961D777" w:rsidR="001A389A" w:rsidRPr="00112C19" w:rsidRDefault="00B312D0" w:rsidP="009330D4">
      <w:pPr>
        <w:spacing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qRT-</w:t>
      </w:r>
      <w:r w:rsidR="00813CDA" w:rsidRPr="00112C19">
        <w:rPr>
          <w:sz w:val="24"/>
          <w:szCs w:val="24"/>
          <w:lang w:val="en-US"/>
        </w:rPr>
        <w:t xml:space="preserve">PCR analysis with primers against </w:t>
      </w:r>
      <w:r w:rsidR="009330D4">
        <w:rPr>
          <w:sz w:val="24"/>
          <w:szCs w:val="24"/>
          <w:lang w:val="en-US"/>
        </w:rPr>
        <w:t>GFP, Ki67 and E2F1.</w:t>
      </w:r>
      <w:r>
        <w:rPr>
          <w:sz w:val="24"/>
          <w:szCs w:val="24"/>
          <w:lang w:val="en-US"/>
        </w:rPr>
        <w:t xml:space="preserve"> qRT-PCR was performed to validate findings from RNA sequencing performed on MYCN amplified cells derived from electroporated retina. </w:t>
      </w:r>
    </w:p>
    <w:p w14:paraId="555F2A14" w14:textId="074DA76A" w:rsidR="00345AB3" w:rsidRPr="00112C19" w:rsidRDefault="00981379" w:rsidP="0082681D">
      <w:pPr>
        <w:rPr>
          <w:sz w:val="24"/>
          <w:szCs w:val="24"/>
          <w:lang w:val="en-US"/>
        </w:rPr>
      </w:pPr>
      <w:r>
        <w:rPr>
          <w:b/>
          <w:bCs/>
          <w:i/>
          <w:noProof/>
          <w:sz w:val="24"/>
          <w:szCs w:val="24"/>
          <w:lang w:val="en-US"/>
        </w:rPr>
        <w:drawing>
          <wp:inline distT="0" distB="0" distL="0" distR="0" wp14:anchorId="4408760A" wp14:editId="676420DD">
            <wp:extent cx="6638925" cy="36290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3629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45AB3" w:rsidRPr="00112C19" w:rsidSect="00BC3895">
      <w:footerReference w:type="even" r:id="rId8"/>
      <w:footerReference w:type="default" r:id="rId9"/>
      <w:pgSz w:w="11906" w:h="16838"/>
      <w:pgMar w:top="720" w:right="720" w:bottom="816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6D7A7E" w14:textId="77777777" w:rsidR="00E733AE" w:rsidRDefault="00E733AE" w:rsidP="00E5263B">
      <w:pPr>
        <w:spacing w:after="0" w:line="240" w:lineRule="auto"/>
      </w:pPr>
      <w:r>
        <w:separator/>
      </w:r>
    </w:p>
  </w:endnote>
  <w:endnote w:type="continuationSeparator" w:id="0">
    <w:p w14:paraId="4F3A68C8" w14:textId="77777777" w:rsidR="00E733AE" w:rsidRDefault="00E733AE" w:rsidP="00E526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891886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BCE935E" w14:textId="7417A8A7" w:rsidR="00E5263B" w:rsidRDefault="00E5263B" w:rsidP="000F49C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E1C3949" w14:textId="77777777" w:rsidR="00E5263B" w:rsidRDefault="00E5263B" w:rsidP="00E5263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217730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FD2EF0" w14:textId="3C3DC664" w:rsidR="00E5263B" w:rsidRDefault="00E5263B" w:rsidP="000F49C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2FB912D" w14:textId="77777777" w:rsidR="00E5263B" w:rsidRDefault="00E5263B" w:rsidP="00E5263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8E4222" w14:textId="77777777" w:rsidR="00E733AE" w:rsidRDefault="00E733AE" w:rsidP="00E5263B">
      <w:pPr>
        <w:spacing w:after="0" w:line="240" w:lineRule="auto"/>
      </w:pPr>
      <w:r>
        <w:separator/>
      </w:r>
    </w:p>
  </w:footnote>
  <w:footnote w:type="continuationSeparator" w:id="0">
    <w:p w14:paraId="1C7DBF23" w14:textId="77777777" w:rsidR="00E733AE" w:rsidRDefault="00E733AE" w:rsidP="00E526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E441A4"/>
    <w:multiLevelType w:val="hybridMultilevel"/>
    <w:tmpl w:val="CBD2D4A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AG Style Guid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apzrzanwfzs7e5e0evrwp9parsrf9rwav0&quot;&gt;Common retinoblastoma Endnote Library&lt;record-ids&gt;&lt;item&gt;230&lt;/item&gt;&lt;/record-ids&gt;&lt;/item&gt;&lt;/Libraries&gt;"/>
  </w:docVars>
  <w:rsids>
    <w:rsidRoot w:val="00345AB3"/>
    <w:rsid w:val="00016C5E"/>
    <w:rsid w:val="000B7FD6"/>
    <w:rsid w:val="000F3B60"/>
    <w:rsid w:val="00112C19"/>
    <w:rsid w:val="0012740A"/>
    <w:rsid w:val="00133EC1"/>
    <w:rsid w:val="001A389A"/>
    <w:rsid w:val="001D18FB"/>
    <w:rsid w:val="001E25DA"/>
    <w:rsid w:val="00230845"/>
    <w:rsid w:val="00236DAD"/>
    <w:rsid w:val="002A51FE"/>
    <w:rsid w:val="002B5256"/>
    <w:rsid w:val="00340785"/>
    <w:rsid w:val="00345AB3"/>
    <w:rsid w:val="00361E9F"/>
    <w:rsid w:val="004203AE"/>
    <w:rsid w:val="004C1842"/>
    <w:rsid w:val="004D47C3"/>
    <w:rsid w:val="0052016B"/>
    <w:rsid w:val="00540946"/>
    <w:rsid w:val="00545B74"/>
    <w:rsid w:val="00583840"/>
    <w:rsid w:val="005C3570"/>
    <w:rsid w:val="00626050"/>
    <w:rsid w:val="0063251F"/>
    <w:rsid w:val="006F0F7E"/>
    <w:rsid w:val="006F7743"/>
    <w:rsid w:val="00701423"/>
    <w:rsid w:val="00723705"/>
    <w:rsid w:val="00746B1F"/>
    <w:rsid w:val="007C08FD"/>
    <w:rsid w:val="007E2BF9"/>
    <w:rsid w:val="007E7040"/>
    <w:rsid w:val="00813CDA"/>
    <w:rsid w:val="00814841"/>
    <w:rsid w:val="0082681D"/>
    <w:rsid w:val="00877457"/>
    <w:rsid w:val="0092638D"/>
    <w:rsid w:val="009330D4"/>
    <w:rsid w:val="0093514C"/>
    <w:rsid w:val="00951374"/>
    <w:rsid w:val="00981379"/>
    <w:rsid w:val="009B74FB"/>
    <w:rsid w:val="00A64EA1"/>
    <w:rsid w:val="00A73EF2"/>
    <w:rsid w:val="00AC12E3"/>
    <w:rsid w:val="00AC1CC0"/>
    <w:rsid w:val="00B147D0"/>
    <w:rsid w:val="00B312D0"/>
    <w:rsid w:val="00B3485B"/>
    <w:rsid w:val="00B50AF9"/>
    <w:rsid w:val="00B708C9"/>
    <w:rsid w:val="00B8018C"/>
    <w:rsid w:val="00BC3895"/>
    <w:rsid w:val="00BE5227"/>
    <w:rsid w:val="00C84065"/>
    <w:rsid w:val="00D22492"/>
    <w:rsid w:val="00D92B32"/>
    <w:rsid w:val="00DB4067"/>
    <w:rsid w:val="00E263CD"/>
    <w:rsid w:val="00E26B20"/>
    <w:rsid w:val="00E3081D"/>
    <w:rsid w:val="00E5263B"/>
    <w:rsid w:val="00E54E5D"/>
    <w:rsid w:val="00E55EF2"/>
    <w:rsid w:val="00E70DDC"/>
    <w:rsid w:val="00E733AE"/>
    <w:rsid w:val="00F8632E"/>
    <w:rsid w:val="00FB1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3A1A2C"/>
  <w15:chartTrackingRefBased/>
  <w15:docId w15:val="{F81F437E-7F82-458F-A980-2283D97FA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5AB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70DDC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0DDC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70DDC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70DDC"/>
    <w:rPr>
      <w:rFonts w:ascii="Calibri" w:hAnsi="Calibri" w:cs="Calibr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526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263B"/>
  </w:style>
  <w:style w:type="character" w:styleId="PageNumber">
    <w:name w:val="page number"/>
    <w:basedOn w:val="DefaultParagraphFont"/>
    <w:uiPriority w:val="99"/>
    <w:semiHidden/>
    <w:unhideWhenUsed/>
    <w:rsid w:val="00E5263B"/>
  </w:style>
  <w:style w:type="paragraph" w:customStyle="1" w:styleId="Standard">
    <w:name w:val="Standard"/>
    <w:basedOn w:val="Normal"/>
    <w:next w:val="Normal"/>
    <w:rsid w:val="00361E9F"/>
    <w:pPr>
      <w:spacing w:after="0" w:line="260" w:lineRule="exact"/>
      <w:jc w:val="both"/>
    </w:pPr>
    <w:rPr>
      <w:rFonts w:ascii="Times New Roman" w:eastAsia="Times New Roman" w:hAnsi="Times New Roman" w:cs="Times New Roman"/>
      <w:szCs w:val="24"/>
      <w:lang w:val="en-US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80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3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4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3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3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1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1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6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dan Konjusha</dc:creator>
  <cp:keywords/>
  <dc:description/>
  <cp:lastModifiedBy>Dardan Konjusha</cp:lastModifiedBy>
  <cp:revision>11</cp:revision>
  <dcterms:created xsi:type="dcterms:W3CDTF">2021-11-22T11:24:00Z</dcterms:created>
  <dcterms:modified xsi:type="dcterms:W3CDTF">2022-05-23T15:06:00Z</dcterms:modified>
</cp:coreProperties>
</file>